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F0C3" w14:textId="77777777" w:rsidR="00A549C5" w:rsidRDefault="00A549C5" w:rsidP="00A549C5">
      <w:pPr>
        <w:spacing w:after="0"/>
        <w:rPr>
          <w:rFonts w:ascii="Times New Roman" w:hAnsi="Times New Roman" w:cs="Times New Roman"/>
          <w:sz w:val="23"/>
          <w:szCs w:val="23"/>
        </w:rPr>
      </w:pPr>
    </w:p>
    <w:p w14:paraId="7CC84154" w14:textId="02D6E439" w:rsidR="00640BDC" w:rsidRPr="0020264E" w:rsidRDefault="00EF1FCC" w:rsidP="00A549C5">
      <w:pPr>
        <w:spacing w:after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Supplementary </w:t>
      </w:r>
      <w:r w:rsidR="00640BDC">
        <w:rPr>
          <w:rFonts w:ascii="Times New Roman" w:hAnsi="Times New Roman" w:cs="Times New Roman"/>
          <w:sz w:val="23"/>
          <w:szCs w:val="23"/>
        </w:rPr>
        <w:t xml:space="preserve">Table </w:t>
      </w:r>
      <w:r>
        <w:rPr>
          <w:rFonts w:ascii="Times New Roman" w:hAnsi="Times New Roman" w:cs="Times New Roman"/>
          <w:sz w:val="23"/>
          <w:szCs w:val="23"/>
        </w:rPr>
        <w:t>1</w:t>
      </w:r>
      <w:r w:rsidR="00640BDC">
        <w:rPr>
          <w:rFonts w:ascii="Times New Roman" w:hAnsi="Times New Roman" w:cs="Times New Roman"/>
          <w:sz w:val="23"/>
          <w:szCs w:val="23"/>
        </w:rPr>
        <w:t>. Mean comparisons of casein diet</w:t>
      </w:r>
      <w:r w:rsidR="00BF21BF">
        <w:rPr>
          <w:rFonts w:ascii="Times New Roman" w:hAnsi="Times New Roman" w:cs="Times New Roman"/>
          <w:sz w:val="23"/>
          <w:szCs w:val="23"/>
        </w:rPr>
        <w:t xml:space="preserve">-fed obese Zucker rats </w:t>
      </w:r>
      <w:r w:rsidR="00640BDC">
        <w:rPr>
          <w:rFonts w:ascii="Times New Roman" w:hAnsi="Times New Roman" w:cs="Times New Roman"/>
          <w:sz w:val="23"/>
          <w:szCs w:val="23"/>
        </w:rPr>
        <w:t>at 8 and 1</w:t>
      </w:r>
      <w:r w:rsidR="00BF21BF">
        <w:rPr>
          <w:rFonts w:ascii="Times New Roman" w:hAnsi="Times New Roman" w:cs="Times New Roman"/>
          <w:sz w:val="23"/>
          <w:szCs w:val="23"/>
        </w:rPr>
        <w:t>8</w:t>
      </w:r>
      <w:r w:rsidR="00640BDC" w:rsidRPr="0020264E">
        <w:rPr>
          <w:rFonts w:ascii="Times New Roman" w:hAnsi="Times New Roman" w:cs="Times New Roman"/>
          <w:sz w:val="23"/>
          <w:szCs w:val="23"/>
        </w:rPr>
        <w:t xml:space="preserve"> weeks</w:t>
      </w:r>
    </w:p>
    <w:p w14:paraId="66FF8C47" w14:textId="77777777" w:rsidR="00640BDC" w:rsidRDefault="00640BDC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327"/>
        <w:tblW w:w="3966" w:type="pct"/>
        <w:tblLook w:val="04A0" w:firstRow="1" w:lastRow="0" w:firstColumn="1" w:lastColumn="0" w:noHBand="0" w:noVBand="1"/>
      </w:tblPr>
      <w:tblGrid>
        <w:gridCol w:w="2703"/>
        <w:gridCol w:w="277"/>
        <w:gridCol w:w="1789"/>
        <w:gridCol w:w="1888"/>
        <w:gridCol w:w="988"/>
      </w:tblGrid>
      <w:tr w:rsidR="00EF1FCC" w:rsidRPr="00640BDC" w14:paraId="32372E3D" w14:textId="77777777" w:rsidTr="00EF1FCC">
        <w:trPr>
          <w:trHeight w:hRule="exact" w:val="288"/>
        </w:trPr>
        <w:tc>
          <w:tcPr>
            <w:tcW w:w="1768" w:type="pct"/>
          </w:tcPr>
          <w:p w14:paraId="62509C80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4990C6EC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</w:tcPr>
          <w:p w14:paraId="522C1F34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 xml:space="preserve">Casein </w:t>
            </w:r>
            <w:r w:rsidRPr="00254DAC">
              <w:rPr>
                <w:rFonts w:ascii="Times New Roman" w:hAnsi="Times New Roman" w:cs="Times New Roman"/>
                <w:sz w:val="21"/>
                <w:szCs w:val="21"/>
              </w:rPr>
              <w:t>(8-weeks)</w:t>
            </w:r>
          </w:p>
        </w:tc>
        <w:tc>
          <w:tcPr>
            <w:tcW w:w="1235" w:type="pct"/>
          </w:tcPr>
          <w:p w14:paraId="01B5F512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 xml:space="preserve">Casein </w:t>
            </w:r>
            <w:r w:rsidRPr="00254DAC">
              <w:rPr>
                <w:rFonts w:ascii="Times New Roman" w:hAnsi="Times New Roman" w:cs="Times New Roman"/>
                <w:sz w:val="21"/>
                <w:szCs w:val="21"/>
              </w:rPr>
              <w:t>(16-weeks)</w:t>
            </w:r>
          </w:p>
        </w:tc>
        <w:tc>
          <w:tcPr>
            <w:tcW w:w="646" w:type="pct"/>
          </w:tcPr>
          <w:p w14:paraId="3C876B96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p-value</w:t>
            </w:r>
          </w:p>
        </w:tc>
      </w:tr>
      <w:tr w:rsidR="00EF1FCC" w:rsidRPr="00640BDC" w14:paraId="75344D51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</w:tcPr>
          <w:p w14:paraId="09F5B55A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323AF358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</w:tcPr>
          <w:p w14:paraId="1A9652E9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</w:tcPr>
          <w:p w14:paraId="13F76341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</w:tcPr>
          <w:p w14:paraId="14A76758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F1FCC" w:rsidRPr="00640BDC" w14:paraId="0A9B36A3" w14:textId="77777777" w:rsidTr="00EF1FCC">
        <w:trPr>
          <w:trHeight w:hRule="exact" w:val="432"/>
        </w:trPr>
        <w:tc>
          <w:tcPr>
            <w:tcW w:w="1768" w:type="pct"/>
            <w:vAlign w:val="center"/>
          </w:tcPr>
          <w:p w14:paraId="72871F06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 xml:space="preserve">Body weight </w:t>
            </w:r>
            <w:r w:rsidRPr="001F43AF">
              <w:rPr>
                <w:rFonts w:ascii="Times New Roman" w:hAnsi="Times New Roman" w:cs="Times New Roman"/>
                <w:sz w:val="21"/>
                <w:szCs w:val="21"/>
              </w:rPr>
              <w:t>(BW)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44BE1A19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vAlign w:val="center"/>
          </w:tcPr>
          <w:p w14:paraId="4BFC00BB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615.4 (25.0)</w:t>
            </w:r>
          </w:p>
        </w:tc>
        <w:tc>
          <w:tcPr>
            <w:tcW w:w="1235" w:type="pct"/>
            <w:vAlign w:val="center"/>
          </w:tcPr>
          <w:p w14:paraId="1DB4E2FF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679.4 (57.9)</w:t>
            </w:r>
          </w:p>
        </w:tc>
        <w:tc>
          <w:tcPr>
            <w:tcW w:w="646" w:type="pct"/>
            <w:vAlign w:val="center"/>
          </w:tcPr>
          <w:p w14:paraId="3F751B0A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043</w:t>
            </w:r>
          </w:p>
        </w:tc>
      </w:tr>
      <w:tr w:rsidR="00EF1FCC" w:rsidRPr="00640BDC" w14:paraId="1DA3C9AA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  <w:vAlign w:val="center"/>
          </w:tcPr>
          <w:p w14:paraId="7F8BC32F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2FCBD637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  <w:vAlign w:val="center"/>
          </w:tcPr>
          <w:p w14:paraId="39E5C470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  <w:vAlign w:val="center"/>
          </w:tcPr>
          <w:p w14:paraId="3EADC8F7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2C038220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F1FCC" w:rsidRPr="00640BDC" w14:paraId="3AA11DEC" w14:textId="77777777" w:rsidTr="00EF1FCC">
        <w:trPr>
          <w:trHeight w:hRule="exact" w:val="432"/>
        </w:trPr>
        <w:tc>
          <w:tcPr>
            <w:tcW w:w="1768" w:type="pct"/>
            <w:vAlign w:val="center"/>
          </w:tcPr>
          <w:p w14:paraId="2F7C2F8A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 xml:space="preserve">Liver weight </w:t>
            </w:r>
            <w:r w:rsidRPr="001F43AF">
              <w:rPr>
                <w:rFonts w:ascii="Times New Roman" w:hAnsi="Times New Roman" w:cs="Times New Roman"/>
                <w:sz w:val="21"/>
                <w:szCs w:val="21"/>
              </w:rPr>
              <w:t>(% of BW)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4A387E20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vAlign w:val="center"/>
          </w:tcPr>
          <w:p w14:paraId="744B65EB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6.7 ( 1.2)</w:t>
            </w:r>
          </w:p>
        </w:tc>
        <w:tc>
          <w:tcPr>
            <w:tcW w:w="1235" w:type="pct"/>
            <w:vAlign w:val="center"/>
          </w:tcPr>
          <w:p w14:paraId="0B91CF7A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6.9 (0.9)</w:t>
            </w:r>
          </w:p>
        </w:tc>
        <w:tc>
          <w:tcPr>
            <w:tcW w:w="646" w:type="pct"/>
            <w:vAlign w:val="center"/>
          </w:tcPr>
          <w:p w14:paraId="73D12C65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703</w:t>
            </w:r>
          </w:p>
        </w:tc>
      </w:tr>
      <w:tr w:rsidR="00EF1FCC" w:rsidRPr="00640BDC" w14:paraId="2860E06A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  <w:vAlign w:val="center"/>
          </w:tcPr>
          <w:p w14:paraId="5205AAB2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3E723ED6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  <w:vAlign w:val="center"/>
          </w:tcPr>
          <w:p w14:paraId="3FE17F38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  <w:vAlign w:val="center"/>
          </w:tcPr>
          <w:p w14:paraId="48DA5B43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7BEC03F6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F1FCC" w:rsidRPr="00640BDC" w14:paraId="07DA26C5" w14:textId="77777777" w:rsidTr="00EF1FCC">
        <w:trPr>
          <w:trHeight w:hRule="exact" w:val="432"/>
        </w:trPr>
        <w:tc>
          <w:tcPr>
            <w:tcW w:w="1768" w:type="pct"/>
            <w:vAlign w:val="center"/>
          </w:tcPr>
          <w:p w14:paraId="278E19A7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ALT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117AD8AA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vAlign w:val="center"/>
          </w:tcPr>
          <w:p w14:paraId="30D69FB1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80.7 (10.7</w:t>
            </w: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235" w:type="pct"/>
            <w:vAlign w:val="center"/>
          </w:tcPr>
          <w:p w14:paraId="34B90A0A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</w:t>
            </w: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43.3 (16.4)</w:t>
            </w:r>
          </w:p>
        </w:tc>
        <w:tc>
          <w:tcPr>
            <w:tcW w:w="646" w:type="pct"/>
            <w:vAlign w:val="center"/>
          </w:tcPr>
          <w:p w14:paraId="39C2F913" w14:textId="77777777" w:rsidR="00EF1FCC" w:rsidRPr="00C04F4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C04F43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</w:tr>
      <w:tr w:rsidR="00EF1FCC" w:rsidRPr="00640BDC" w14:paraId="7E194788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  <w:vAlign w:val="center"/>
          </w:tcPr>
          <w:p w14:paraId="570E1760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52A3A679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  <w:vAlign w:val="center"/>
          </w:tcPr>
          <w:p w14:paraId="6B365FAC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  <w:vAlign w:val="center"/>
          </w:tcPr>
          <w:p w14:paraId="20014305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6B74E244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F1FCC" w:rsidRPr="00640BDC" w14:paraId="487A4F01" w14:textId="77777777" w:rsidTr="00EF1FCC">
        <w:trPr>
          <w:trHeight w:hRule="exact" w:val="432"/>
        </w:trPr>
        <w:tc>
          <w:tcPr>
            <w:tcW w:w="1768" w:type="pct"/>
            <w:vAlign w:val="center"/>
          </w:tcPr>
          <w:p w14:paraId="2ADA1DED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AST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0CBAC7C5" w14:textId="77777777" w:rsidR="00EF1FCC" w:rsidRPr="00640BDC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vAlign w:val="center"/>
          </w:tcPr>
          <w:p w14:paraId="748E8CA8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267</w:t>
            </w: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.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48.9</w:t>
            </w: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235" w:type="pct"/>
            <w:vAlign w:val="center"/>
          </w:tcPr>
          <w:p w14:paraId="1BB6FCCC" w14:textId="77777777" w:rsidR="00EF1FCC" w:rsidRPr="00326F2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</w:t>
            </w:r>
            <w:r w:rsidRPr="00326F23">
              <w:rPr>
                <w:rFonts w:ascii="Times New Roman" w:hAnsi="Times New Roman" w:cs="Times New Roman"/>
                <w:sz w:val="23"/>
                <w:szCs w:val="23"/>
              </w:rPr>
              <w:t>276.7 (84.4)</w:t>
            </w:r>
          </w:p>
        </w:tc>
        <w:tc>
          <w:tcPr>
            <w:tcW w:w="646" w:type="pct"/>
            <w:vAlign w:val="center"/>
          </w:tcPr>
          <w:p w14:paraId="560CEA03" w14:textId="77777777" w:rsidR="00EF1FCC" w:rsidRPr="00C04F43" w:rsidRDefault="00EF1FCC" w:rsidP="00EF1FCC">
            <w:pPr>
              <w:spacing w:line="259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 xml:space="preserve"> </w:t>
            </w:r>
            <w:r w:rsidRPr="00C04F43">
              <w:rPr>
                <w:rFonts w:ascii="Times New Roman" w:hAnsi="Times New Roman" w:cs="Times New Roman"/>
                <w:sz w:val="23"/>
                <w:szCs w:val="23"/>
              </w:rPr>
              <w:t>0.949</w:t>
            </w:r>
          </w:p>
        </w:tc>
      </w:tr>
      <w:tr w:rsidR="00EF1FCC" w:rsidRPr="00640BDC" w14:paraId="4812F9F7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  <w:vAlign w:val="center"/>
          </w:tcPr>
          <w:p w14:paraId="1735B202" w14:textId="77777777" w:rsidR="00EF1FCC" w:rsidRPr="00326F23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01FAA5A3" w14:textId="77777777" w:rsidR="00EF1FCC" w:rsidRPr="00640BDC" w:rsidRDefault="00EF1FCC" w:rsidP="00EF1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  <w:vAlign w:val="center"/>
          </w:tcPr>
          <w:p w14:paraId="07B10675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  <w:vAlign w:val="center"/>
          </w:tcPr>
          <w:p w14:paraId="2D515860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24B8293E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</w:p>
        </w:tc>
      </w:tr>
      <w:tr w:rsidR="00EF1FCC" w:rsidRPr="00640BDC" w14:paraId="5CC3AE45" w14:textId="77777777" w:rsidTr="00EF1FCC">
        <w:trPr>
          <w:trHeight w:hRule="exact" w:val="432"/>
        </w:trPr>
        <w:tc>
          <w:tcPr>
            <w:tcW w:w="1768" w:type="pct"/>
            <w:vAlign w:val="center"/>
          </w:tcPr>
          <w:p w14:paraId="1B0C5109" w14:textId="77777777" w:rsidR="00EF1FCC" w:rsidRPr="00326F23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eatosis score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428D8F66" w14:textId="77777777" w:rsidR="00EF1FCC" w:rsidRPr="00640BDC" w:rsidRDefault="00EF1FCC" w:rsidP="00EF1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vAlign w:val="center"/>
          </w:tcPr>
          <w:p w14:paraId="4BC320AF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3.1 (0.7)</w:t>
            </w:r>
          </w:p>
        </w:tc>
        <w:tc>
          <w:tcPr>
            <w:tcW w:w="1235" w:type="pct"/>
            <w:vAlign w:val="center"/>
          </w:tcPr>
          <w:p w14:paraId="17C9B13E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2.7 (1.0)</w:t>
            </w:r>
          </w:p>
        </w:tc>
        <w:tc>
          <w:tcPr>
            <w:tcW w:w="646" w:type="pct"/>
            <w:vAlign w:val="center"/>
          </w:tcPr>
          <w:p w14:paraId="2FA15EEE" w14:textId="77777777" w:rsidR="00EF1FCC" w:rsidRPr="00B30FD8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30FD8">
              <w:rPr>
                <w:rFonts w:ascii="Times New Roman" w:hAnsi="Times New Roman" w:cs="Times New Roman"/>
                <w:sz w:val="23"/>
                <w:szCs w:val="23"/>
              </w:rPr>
              <w:t xml:space="preserve"> 0.354</w:t>
            </w:r>
          </w:p>
        </w:tc>
      </w:tr>
      <w:tr w:rsidR="00EF1FCC" w:rsidRPr="00640BDC" w14:paraId="069A01F5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  <w:vAlign w:val="center"/>
          </w:tcPr>
          <w:p w14:paraId="5A0176CA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0537088A" w14:textId="77777777" w:rsidR="00EF1FCC" w:rsidRPr="00640BDC" w:rsidRDefault="00EF1FCC" w:rsidP="00EF1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  <w:vAlign w:val="center"/>
          </w:tcPr>
          <w:p w14:paraId="2B4F51DA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  <w:vAlign w:val="center"/>
          </w:tcPr>
          <w:p w14:paraId="1D03E91F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3A130455" w14:textId="77777777" w:rsidR="00EF1FCC" w:rsidRPr="00B30FD8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F1FCC" w:rsidRPr="00640BDC" w14:paraId="58F62C08" w14:textId="77777777" w:rsidTr="00EF1FCC">
        <w:trPr>
          <w:trHeight w:hRule="exact" w:val="432"/>
        </w:trPr>
        <w:tc>
          <w:tcPr>
            <w:tcW w:w="1768" w:type="pct"/>
            <w:vAlign w:val="center"/>
          </w:tcPr>
          <w:p w14:paraId="5D49B5A5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Microvesicular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6FCA6A22" w14:textId="77777777" w:rsidR="00EF1FCC" w:rsidRPr="00640BDC" w:rsidRDefault="00EF1FCC" w:rsidP="00EF1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vAlign w:val="center"/>
          </w:tcPr>
          <w:p w14:paraId="43568978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3.1 (0.7)</w:t>
            </w:r>
          </w:p>
        </w:tc>
        <w:tc>
          <w:tcPr>
            <w:tcW w:w="1235" w:type="pct"/>
            <w:vAlign w:val="center"/>
          </w:tcPr>
          <w:p w14:paraId="69E4A8D1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2.3 (1.0)</w:t>
            </w:r>
          </w:p>
        </w:tc>
        <w:tc>
          <w:tcPr>
            <w:tcW w:w="646" w:type="pct"/>
            <w:vAlign w:val="center"/>
          </w:tcPr>
          <w:p w14:paraId="042D4D2B" w14:textId="77777777" w:rsidR="00EF1FCC" w:rsidRPr="00B30FD8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078</w:t>
            </w:r>
          </w:p>
        </w:tc>
      </w:tr>
      <w:tr w:rsidR="00EF1FCC" w:rsidRPr="00640BDC" w14:paraId="41F39F82" w14:textId="77777777" w:rsidTr="00EF1FCC">
        <w:trPr>
          <w:trHeight w:hRule="exact" w:val="86"/>
        </w:trPr>
        <w:tc>
          <w:tcPr>
            <w:tcW w:w="1768" w:type="pct"/>
            <w:shd w:val="clear" w:color="auto" w:fill="D9D9D9" w:themeFill="background1" w:themeFillShade="D9"/>
            <w:vAlign w:val="center"/>
          </w:tcPr>
          <w:p w14:paraId="77041EB2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14:paraId="741A932A" w14:textId="77777777" w:rsidR="00EF1FCC" w:rsidRPr="00640BDC" w:rsidRDefault="00EF1FCC" w:rsidP="00EF1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D9D9D9" w:themeFill="background1" w:themeFillShade="D9"/>
            <w:vAlign w:val="center"/>
          </w:tcPr>
          <w:p w14:paraId="3A8C9FE1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35" w:type="pct"/>
            <w:shd w:val="clear" w:color="auto" w:fill="D9D9D9" w:themeFill="background1" w:themeFillShade="D9"/>
            <w:vAlign w:val="center"/>
          </w:tcPr>
          <w:p w14:paraId="3FDE4AB0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4DE41482" w14:textId="77777777" w:rsidR="00EF1FCC" w:rsidRPr="00B30FD8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F1FCC" w:rsidRPr="00640BDC" w14:paraId="73C86693" w14:textId="77777777" w:rsidTr="00EF1FCC">
        <w:trPr>
          <w:trHeight w:hRule="exact" w:val="432"/>
        </w:trPr>
        <w:tc>
          <w:tcPr>
            <w:tcW w:w="1768" w:type="pct"/>
            <w:shd w:val="clear" w:color="auto" w:fill="auto"/>
            <w:vAlign w:val="center"/>
          </w:tcPr>
          <w:p w14:paraId="3A3B27BA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Macrovesicular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</w:p>
        </w:tc>
        <w:tc>
          <w:tcPr>
            <w:tcW w:w="181" w:type="pct"/>
            <w:shd w:val="clear" w:color="auto" w:fill="D9D9D9" w:themeFill="background1" w:themeFillShade="D9"/>
          </w:tcPr>
          <w:p w14:paraId="0A6FDAD2" w14:textId="77777777" w:rsidR="00EF1FCC" w:rsidRPr="00640BDC" w:rsidRDefault="00EF1FCC" w:rsidP="00EF1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shd w:val="clear" w:color="auto" w:fill="auto"/>
            <w:vAlign w:val="center"/>
          </w:tcPr>
          <w:p w14:paraId="002A7260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1.6 (0.5)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7772764F" w14:textId="77777777" w:rsidR="00EF1FCC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1.4 (0.8)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D319FB2" w14:textId="77777777" w:rsidR="00EF1FCC" w:rsidRPr="00B30FD8" w:rsidRDefault="00EF1FCC" w:rsidP="00EF1FC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698</w:t>
            </w:r>
          </w:p>
        </w:tc>
      </w:tr>
    </w:tbl>
    <w:p w14:paraId="74B56312" w14:textId="77777777" w:rsidR="00640BDC" w:rsidRDefault="00640BDC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A69D3A" w14:textId="77777777" w:rsidR="00640BDC" w:rsidRDefault="00640BDC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BEAA54B" w14:textId="77777777" w:rsidR="00640BDC" w:rsidRDefault="00640BDC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3D40563" w14:textId="77777777" w:rsidR="00640BDC" w:rsidRDefault="00640BDC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DF8A52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5CA4016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B094CBB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D17961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52A30BD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9CACD6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9F4FFA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9CC198A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5FC9662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21D983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BA23B00" w14:textId="77777777" w:rsidR="001F43AF" w:rsidRDefault="001F43AF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9BE42A0" w14:textId="77777777" w:rsidR="001F43AF" w:rsidRPr="00414F06" w:rsidRDefault="001F43AF" w:rsidP="001F43AF">
      <w:pPr>
        <w:spacing w:after="0" w:line="120" w:lineRule="auto"/>
        <w:rPr>
          <w:rFonts w:ascii="Times New Roman" w:hAnsi="Times New Roman" w:cs="Times New Roman"/>
          <w:sz w:val="12"/>
          <w:szCs w:val="12"/>
        </w:rPr>
      </w:pPr>
    </w:p>
    <w:p w14:paraId="1B54DDAF" w14:textId="77777777" w:rsidR="00EF1FCC" w:rsidRDefault="00EF1FCC" w:rsidP="001F43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0E9C82" w14:textId="6A13F96E" w:rsidR="001F43AF" w:rsidRDefault="001F43AF" w:rsidP="001F43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0BDC">
        <w:rPr>
          <w:rFonts w:ascii="Times New Roman" w:hAnsi="Times New Roman" w:cs="Times New Roman"/>
          <w:sz w:val="20"/>
          <w:szCs w:val="20"/>
        </w:rPr>
        <w:t>ALT -</w:t>
      </w:r>
      <w:r w:rsidRPr="00640BDC">
        <w:rPr>
          <w:rFonts w:ascii="Cambria" w:hAnsi="Cambria"/>
          <w:color w:val="212121"/>
          <w:sz w:val="20"/>
          <w:szCs w:val="20"/>
          <w:shd w:val="clear" w:color="auto" w:fill="FFFFFF"/>
        </w:rPr>
        <w:t xml:space="preserve"> </w:t>
      </w:r>
      <w:r w:rsidRPr="00640BDC">
        <w:rPr>
          <w:rFonts w:ascii="Times New Roman" w:hAnsi="Times New Roman" w:cs="Times New Roman"/>
          <w:sz w:val="20"/>
          <w:szCs w:val="20"/>
        </w:rPr>
        <w:t xml:space="preserve">alanine transaminase; AST 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640BDC">
        <w:rPr>
          <w:rFonts w:ascii="Times New Roman" w:hAnsi="Times New Roman" w:cs="Times New Roman"/>
          <w:sz w:val="20"/>
          <w:szCs w:val="20"/>
        </w:rPr>
        <w:t xml:space="preserve"> aspartate</w:t>
      </w:r>
      <w:r w:rsidR="00414F06">
        <w:rPr>
          <w:rFonts w:ascii="Times New Roman" w:hAnsi="Times New Roman" w:cs="Times New Roman"/>
          <w:sz w:val="20"/>
          <w:szCs w:val="20"/>
        </w:rPr>
        <w:t xml:space="preserve"> </w:t>
      </w:r>
      <w:r w:rsidRPr="00640BDC">
        <w:rPr>
          <w:rFonts w:ascii="Times New Roman" w:hAnsi="Times New Roman" w:cs="Times New Roman"/>
          <w:sz w:val="20"/>
          <w:szCs w:val="20"/>
        </w:rPr>
        <w:t>transaminase.</w:t>
      </w:r>
    </w:p>
    <w:p w14:paraId="429723C2" w14:textId="77777777" w:rsidR="00640BDC" w:rsidRPr="00640BDC" w:rsidRDefault="00640BDC" w:rsidP="007B423F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640BDC" w:rsidRPr="00640BDC" w:rsidSect="006F4009">
      <w:pgSz w:w="12240" w:h="15840" w:code="1"/>
      <w:pgMar w:top="1440" w:right="1296" w:bottom="1440" w:left="1296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AB915" w14:textId="77777777" w:rsidR="007F3D92" w:rsidRDefault="007F3D92" w:rsidP="005772E5">
      <w:pPr>
        <w:spacing w:after="0" w:line="240" w:lineRule="auto"/>
      </w:pPr>
      <w:r>
        <w:separator/>
      </w:r>
    </w:p>
  </w:endnote>
  <w:endnote w:type="continuationSeparator" w:id="0">
    <w:p w14:paraId="7F601C21" w14:textId="77777777" w:rsidR="007F3D92" w:rsidRDefault="007F3D92" w:rsidP="00577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69423" w14:textId="77777777" w:rsidR="007F3D92" w:rsidRDefault="007F3D92" w:rsidP="005772E5">
      <w:pPr>
        <w:spacing w:after="0" w:line="240" w:lineRule="auto"/>
      </w:pPr>
      <w:r>
        <w:separator/>
      </w:r>
    </w:p>
  </w:footnote>
  <w:footnote w:type="continuationSeparator" w:id="0">
    <w:p w14:paraId="208B0763" w14:textId="77777777" w:rsidR="007F3D92" w:rsidRDefault="007F3D92" w:rsidP="005772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45"/>
    <w:rsid w:val="00021CF7"/>
    <w:rsid w:val="0002245A"/>
    <w:rsid w:val="00025E32"/>
    <w:rsid w:val="00030E44"/>
    <w:rsid w:val="000316CC"/>
    <w:rsid w:val="0005234F"/>
    <w:rsid w:val="00053E8A"/>
    <w:rsid w:val="00054E4B"/>
    <w:rsid w:val="0007242E"/>
    <w:rsid w:val="00084082"/>
    <w:rsid w:val="00094B7A"/>
    <w:rsid w:val="000961BC"/>
    <w:rsid w:val="000A4BB1"/>
    <w:rsid w:val="000A6CE7"/>
    <w:rsid w:val="000B1550"/>
    <w:rsid w:val="000C04E5"/>
    <w:rsid w:val="000C390E"/>
    <w:rsid w:val="000C3D1A"/>
    <w:rsid w:val="000E1032"/>
    <w:rsid w:val="000E6D15"/>
    <w:rsid w:val="000E78BC"/>
    <w:rsid w:val="001148ED"/>
    <w:rsid w:val="001156E1"/>
    <w:rsid w:val="00115D46"/>
    <w:rsid w:val="00115FAC"/>
    <w:rsid w:val="00116EA8"/>
    <w:rsid w:val="001174F9"/>
    <w:rsid w:val="0013798A"/>
    <w:rsid w:val="00151326"/>
    <w:rsid w:val="001533E0"/>
    <w:rsid w:val="001557BF"/>
    <w:rsid w:val="00161865"/>
    <w:rsid w:val="001755A6"/>
    <w:rsid w:val="001A1520"/>
    <w:rsid w:val="001A330E"/>
    <w:rsid w:val="001D41C1"/>
    <w:rsid w:val="001E6853"/>
    <w:rsid w:val="001E6D3F"/>
    <w:rsid w:val="001E70A3"/>
    <w:rsid w:val="001E713B"/>
    <w:rsid w:val="001F0D08"/>
    <w:rsid w:val="001F43AF"/>
    <w:rsid w:val="0020264E"/>
    <w:rsid w:val="00202740"/>
    <w:rsid w:val="002028BD"/>
    <w:rsid w:val="00226693"/>
    <w:rsid w:val="002428C0"/>
    <w:rsid w:val="0024462D"/>
    <w:rsid w:val="00251433"/>
    <w:rsid w:val="00254DAC"/>
    <w:rsid w:val="0026149B"/>
    <w:rsid w:val="00285C63"/>
    <w:rsid w:val="0029362D"/>
    <w:rsid w:val="002D59C0"/>
    <w:rsid w:val="002E5FE5"/>
    <w:rsid w:val="003046BF"/>
    <w:rsid w:val="0030512D"/>
    <w:rsid w:val="00324AC2"/>
    <w:rsid w:val="00326F23"/>
    <w:rsid w:val="003305B7"/>
    <w:rsid w:val="00333D9D"/>
    <w:rsid w:val="00337DE8"/>
    <w:rsid w:val="00337DF3"/>
    <w:rsid w:val="00367160"/>
    <w:rsid w:val="00387105"/>
    <w:rsid w:val="00394925"/>
    <w:rsid w:val="00397B4C"/>
    <w:rsid w:val="003E1C3A"/>
    <w:rsid w:val="003F0684"/>
    <w:rsid w:val="003F664D"/>
    <w:rsid w:val="00414F06"/>
    <w:rsid w:val="0042411F"/>
    <w:rsid w:val="00426F15"/>
    <w:rsid w:val="00445768"/>
    <w:rsid w:val="004621D0"/>
    <w:rsid w:val="004639F2"/>
    <w:rsid w:val="00467B64"/>
    <w:rsid w:val="00496AD5"/>
    <w:rsid w:val="004B02C4"/>
    <w:rsid w:val="004B16BF"/>
    <w:rsid w:val="004C2173"/>
    <w:rsid w:val="004E04F9"/>
    <w:rsid w:val="004E25FE"/>
    <w:rsid w:val="005074B6"/>
    <w:rsid w:val="005224A5"/>
    <w:rsid w:val="00533F45"/>
    <w:rsid w:val="00544025"/>
    <w:rsid w:val="00547E2D"/>
    <w:rsid w:val="00561A67"/>
    <w:rsid w:val="005772E5"/>
    <w:rsid w:val="00596009"/>
    <w:rsid w:val="005A300D"/>
    <w:rsid w:val="005A4A72"/>
    <w:rsid w:val="005B7C8A"/>
    <w:rsid w:val="005C58DF"/>
    <w:rsid w:val="005C6CD6"/>
    <w:rsid w:val="005D4494"/>
    <w:rsid w:val="005D78FF"/>
    <w:rsid w:val="005D79F8"/>
    <w:rsid w:val="00604FF3"/>
    <w:rsid w:val="006076DD"/>
    <w:rsid w:val="0061564D"/>
    <w:rsid w:val="006368BE"/>
    <w:rsid w:val="006373E5"/>
    <w:rsid w:val="00640BDC"/>
    <w:rsid w:val="00653F17"/>
    <w:rsid w:val="00666DF9"/>
    <w:rsid w:val="006707C4"/>
    <w:rsid w:val="00693AE5"/>
    <w:rsid w:val="00696F99"/>
    <w:rsid w:val="006A2D97"/>
    <w:rsid w:val="006A3C0B"/>
    <w:rsid w:val="006C1D65"/>
    <w:rsid w:val="006D4F58"/>
    <w:rsid w:val="006E02F3"/>
    <w:rsid w:val="006F4009"/>
    <w:rsid w:val="00716894"/>
    <w:rsid w:val="00727C04"/>
    <w:rsid w:val="00727C46"/>
    <w:rsid w:val="00751274"/>
    <w:rsid w:val="00753794"/>
    <w:rsid w:val="0077622E"/>
    <w:rsid w:val="00780A3F"/>
    <w:rsid w:val="0078190E"/>
    <w:rsid w:val="007B01A2"/>
    <w:rsid w:val="007B23E8"/>
    <w:rsid w:val="007B423F"/>
    <w:rsid w:val="007B7989"/>
    <w:rsid w:val="007C521A"/>
    <w:rsid w:val="007C65CC"/>
    <w:rsid w:val="007D2E40"/>
    <w:rsid w:val="007D6F89"/>
    <w:rsid w:val="007F3D92"/>
    <w:rsid w:val="008003A2"/>
    <w:rsid w:val="008157F8"/>
    <w:rsid w:val="00834626"/>
    <w:rsid w:val="008419A3"/>
    <w:rsid w:val="00842879"/>
    <w:rsid w:val="00871BA9"/>
    <w:rsid w:val="00875E12"/>
    <w:rsid w:val="008A4D74"/>
    <w:rsid w:val="008C52F2"/>
    <w:rsid w:val="008F1714"/>
    <w:rsid w:val="008F2F7D"/>
    <w:rsid w:val="008F5D25"/>
    <w:rsid w:val="00903777"/>
    <w:rsid w:val="00903E2E"/>
    <w:rsid w:val="009263DD"/>
    <w:rsid w:val="00963C07"/>
    <w:rsid w:val="009716A6"/>
    <w:rsid w:val="0097302A"/>
    <w:rsid w:val="0098086F"/>
    <w:rsid w:val="00983367"/>
    <w:rsid w:val="00986088"/>
    <w:rsid w:val="00987372"/>
    <w:rsid w:val="009A03DB"/>
    <w:rsid w:val="009A514A"/>
    <w:rsid w:val="009C7138"/>
    <w:rsid w:val="009C7D42"/>
    <w:rsid w:val="009D0822"/>
    <w:rsid w:val="009D20C2"/>
    <w:rsid w:val="009D2D71"/>
    <w:rsid w:val="009F20A3"/>
    <w:rsid w:val="009F6B5D"/>
    <w:rsid w:val="00A036FA"/>
    <w:rsid w:val="00A10976"/>
    <w:rsid w:val="00A2445B"/>
    <w:rsid w:val="00A40569"/>
    <w:rsid w:val="00A42383"/>
    <w:rsid w:val="00A46952"/>
    <w:rsid w:val="00A50A71"/>
    <w:rsid w:val="00A5178D"/>
    <w:rsid w:val="00A549C5"/>
    <w:rsid w:val="00A74898"/>
    <w:rsid w:val="00A76F3E"/>
    <w:rsid w:val="00AD0DCB"/>
    <w:rsid w:val="00AD162A"/>
    <w:rsid w:val="00B30FD8"/>
    <w:rsid w:val="00B36D3D"/>
    <w:rsid w:val="00B36FE2"/>
    <w:rsid w:val="00B41A71"/>
    <w:rsid w:val="00B57843"/>
    <w:rsid w:val="00B630E3"/>
    <w:rsid w:val="00B674E5"/>
    <w:rsid w:val="00B738FD"/>
    <w:rsid w:val="00BA654A"/>
    <w:rsid w:val="00BE001E"/>
    <w:rsid w:val="00BE0F8A"/>
    <w:rsid w:val="00BF21BF"/>
    <w:rsid w:val="00C04F43"/>
    <w:rsid w:val="00C31745"/>
    <w:rsid w:val="00C32F91"/>
    <w:rsid w:val="00C4469B"/>
    <w:rsid w:val="00C5496B"/>
    <w:rsid w:val="00C62505"/>
    <w:rsid w:val="00C6382D"/>
    <w:rsid w:val="00C87775"/>
    <w:rsid w:val="00C87AA1"/>
    <w:rsid w:val="00CA28A4"/>
    <w:rsid w:val="00CA6C74"/>
    <w:rsid w:val="00CB11ED"/>
    <w:rsid w:val="00CC422D"/>
    <w:rsid w:val="00CC602B"/>
    <w:rsid w:val="00CD1152"/>
    <w:rsid w:val="00CD6D6D"/>
    <w:rsid w:val="00D004F1"/>
    <w:rsid w:val="00D322DE"/>
    <w:rsid w:val="00D324FD"/>
    <w:rsid w:val="00D34FEB"/>
    <w:rsid w:val="00D37C20"/>
    <w:rsid w:val="00D546DA"/>
    <w:rsid w:val="00D6060F"/>
    <w:rsid w:val="00D7450F"/>
    <w:rsid w:val="00D75614"/>
    <w:rsid w:val="00D81ABB"/>
    <w:rsid w:val="00D95D67"/>
    <w:rsid w:val="00D96413"/>
    <w:rsid w:val="00D97D1E"/>
    <w:rsid w:val="00DB4C5C"/>
    <w:rsid w:val="00DC0849"/>
    <w:rsid w:val="00DD7243"/>
    <w:rsid w:val="00DE1D03"/>
    <w:rsid w:val="00DE6A39"/>
    <w:rsid w:val="00DE6AC3"/>
    <w:rsid w:val="00DF1828"/>
    <w:rsid w:val="00E05378"/>
    <w:rsid w:val="00E05BD4"/>
    <w:rsid w:val="00E3512A"/>
    <w:rsid w:val="00E47C4C"/>
    <w:rsid w:val="00E607D3"/>
    <w:rsid w:val="00E6459D"/>
    <w:rsid w:val="00E80B38"/>
    <w:rsid w:val="00E85B8C"/>
    <w:rsid w:val="00E9452A"/>
    <w:rsid w:val="00E94CE9"/>
    <w:rsid w:val="00EA34DD"/>
    <w:rsid w:val="00EA67A6"/>
    <w:rsid w:val="00ED42ED"/>
    <w:rsid w:val="00EE1528"/>
    <w:rsid w:val="00EF048F"/>
    <w:rsid w:val="00EF146D"/>
    <w:rsid w:val="00EF1FCC"/>
    <w:rsid w:val="00EF6E74"/>
    <w:rsid w:val="00F10EF8"/>
    <w:rsid w:val="00F14D79"/>
    <w:rsid w:val="00F305A6"/>
    <w:rsid w:val="00F327EA"/>
    <w:rsid w:val="00F42632"/>
    <w:rsid w:val="00F46C5A"/>
    <w:rsid w:val="00F65DA3"/>
    <w:rsid w:val="00F67830"/>
    <w:rsid w:val="00F70A36"/>
    <w:rsid w:val="00F76EBF"/>
    <w:rsid w:val="00F867BF"/>
    <w:rsid w:val="00F90E89"/>
    <w:rsid w:val="00F97860"/>
    <w:rsid w:val="00FA11B7"/>
    <w:rsid w:val="00FA1392"/>
    <w:rsid w:val="00FA42A4"/>
    <w:rsid w:val="00FA4E60"/>
    <w:rsid w:val="00FA53D1"/>
    <w:rsid w:val="00FC16A5"/>
    <w:rsid w:val="00FF0486"/>
    <w:rsid w:val="00FF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99268"/>
  <w15:chartTrackingRefBased/>
  <w15:docId w15:val="{619C1D8C-26CA-42B3-9CFC-C8EF4066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7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7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2E5"/>
  </w:style>
  <w:style w:type="paragraph" w:styleId="Footer">
    <w:name w:val="footer"/>
    <w:basedOn w:val="Normal"/>
    <w:link w:val="FooterChar"/>
    <w:uiPriority w:val="99"/>
    <w:unhideWhenUsed/>
    <w:rsid w:val="00577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ay, Beverly J</dc:creator>
  <cp:keywords/>
  <dc:description/>
  <cp:lastModifiedBy>Li, Wei</cp:lastModifiedBy>
  <cp:revision>4</cp:revision>
  <cp:lastPrinted>2020-03-12T19:59:00Z</cp:lastPrinted>
  <dcterms:created xsi:type="dcterms:W3CDTF">2024-10-01T22:40:00Z</dcterms:created>
  <dcterms:modified xsi:type="dcterms:W3CDTF">2024-10-0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10-01T22:40:2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6b1fd9ed-6ae9-46be-9c44-d313b34d6521</vt:lpwstr>
  </property>
  <property fmtid="{D5CDD505-2E9C-101B-9397-08002B2CF9AE}" pid="8" name="MSIP_Label_8ca390d5-a4f3-448c-8368-24080179bc53_ContentBits">
    <vt:lpwstr>0</vt:lpwstr>
  </property>
</Properties>
</file>